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6: Right Metacarpal 1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length (proximo-dist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length (proximo-dist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5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7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ventr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dors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 dorso-ventr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dors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ventr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condyle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condyle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width dorsal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5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width ventral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8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d-shaft height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5:00Z</dcterms:created>
  <dc:creator>Matt Verson2</dc:creator>
  <dc:description/>
  <dc:language>en-US</dc:language>
  <cp:lastModifiedBy>Matt Verson2</cp:lastModifiedBy>
  <dcterms:modified xsi:type="dcterms:W3CDTF">2012-01-18T02:35:00Z</dcterms:modified>
  <cp:revision>2</cp:revision>
  <dc:subject/>
  <dc:title/>
</cp:coreProperties>
</file>